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04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9"/>
        <w:gridCol w:w="1253"/>
        <w:gridCol w:w="1300"/>
        <w:gridCol w:w="1760"/>
        <w:gridCol w:w="960"/>
        <w:gridCol w:w="960"/>
        <w:gridCol w:w="960"/>
      </w:tblGrid>
      <w:tr w:rsidRPr="00A936B2" w:rsidR="00A936B2" w:rsidTr="00A936B2" w14:paraId="42906773" w14:textId="77777777">
        <w:trPr>
          <w:trHeight w:val="290"/>
        </w:trPr>
        <w:tc>
          <w:tcPr>
            <w:tcW w:w="9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7E243A4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Entrez_id</w:t>
            </w:r>
          </w:p>
        </w:tc>
        <w:tc>
          <w:tcPr>
            <w:tcW w:w="11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4EDDAB9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Gene_name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290D617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Base mean</w:t>
            </w:r>
          </w:p>
        </w:tc>
        <w:tc>
          <w:tcPr>
            <w:tcW w:w="17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01607A8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Log2 fold change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6D4A642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lfcSE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59F088A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Stat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7BB7504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p value</w:t>
            </w:r>
          </w:p>
        </w:tc>
      </w:tr>
      <w:tr w:rsidRPr="00A936B2" w:rsidR="00A936B2" w:rsidTr="00A936B2" w14:paraId="02301730" w14:textId="77777777">
        <w:trPr>
          <w:trHeight w:val="290"/>
        </w:trPr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38DD79B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3024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23938AF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Ctla2a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6E4720F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961.125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39C95C0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912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7CDC7BB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267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318403E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3.42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3095E99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001</w:t>
            </w:r>
          </w:p>
        </w:tc>
      </w:tr>
      <w:tr w:rsidRPr="00A936B2" w:rsidR="00A936B2" w:rsidTr="00A936B2" w14:paraId="00FFF4E7" w14:textId="77777777">
        <w:trPr>
          <w:trHeight w:val="290"/>
        </w:trPr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09F6362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6365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4589167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Ceacam1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3730CEC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392.602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667AAD1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234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0B4F600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436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7F233B5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.828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05A75F4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005</w:t>
            </w:r>
          </w:p>
        </w:tc>
      </w:tr>
      <w:tr w:rsidRPr="00A936B2" w:rsidR="00A936B2" w:rsidTr="00A936B2" w14:paraId="222DB1BB" w14:textId="77777777">
        <w:trPr>
          <w:trHeight w:val="290"/>
        </w:trPr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7662F2E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40873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4D0E19A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Tnfsf18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30FA2F6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38.417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08F923D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217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58E0A30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484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3CDB3F0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.514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420DB03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012</w:t>
            </w:r>
          </w:p>
        </w:tc>
      </w:tr>
      <w:tr w:rsidRPr="00A936B2" w:rsidR="00A936B2" w:rsidTr="00A936B2" w14:paraId="1743D9F0" w14:textId="77777777">
        <w:trPr>
          <w:trHeight w:val="290"/>
        </w:trPr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4E08098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2361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2563766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Vnn1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73C179B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74.679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60678C2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083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7F791F1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439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64A9BA0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.47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5E5252E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014</w:t>
            </w:r>
          </w:p>
        </w:tc>
      </w:tr>
      <w:tr w:rsidRPr="00A936B2" w:rsidR="00A936B2" w:rsidTr="00A936B2" w14:paraId="78E8C630" w14:textId="77777777">
        <w:trPr>
          <w:trHeight w:val="290"/>
        </w:trPr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210C9A7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4727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7B8F802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Lilr4b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4B33603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3688.861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0CFEB29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075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2215FC7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455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4082F7C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.36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7B68A75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018</w:t>
            </w:r>
          </w:p>
        </w:tc>
      </w:tr>
      <w:tr w:rsidRPr="00A936B2" w:rsidR="00A936B2" w:rsidTr="00A936B2" w14:paraId="25807F86" w14:textId="77777777">
        <w:trPr>
          <w:trHeight w:val="290"/>
        </w:trPr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15081CF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4728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734B2CF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Lilrb4a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2609747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009.101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53C51C8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175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4BE4E64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513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2761F25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.288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739B3D0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022</w:t>
            </w:r>
          </w:p>
        </w:tc>
      </w:tr>
      <w:tr w:rsidRPr="00A936B2" w:rsidR="00A936B2" w:rsidTr="00A936B2" w14:paraId="3296523A" w14:textId="77777777">
        <w:trPr>
          <w:trHeight w:val="290"/>
        </w:trPr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4DA8ECA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0739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648BAC9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Spta1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5D69FD1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3.910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461F577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3.415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3B6A35B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525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749C432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.239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29C9823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025</w:t>
            </w:r>
          </w:p>
        </w:tc>
      </w:tr>
      <w:tr w:rsidRPr="00A936B2" w:rsidR="00A936B2" w:rsidTr="00A936B2" w14:paraId="2BA88294" w14:textId="77777777">
        <w:trPr>
          <w:trHeight w:val="290"/>
        </w:trPr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4BDD3C6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6176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01634A9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Il1b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5931FA9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4970.257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6D6679D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915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0F5D51B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412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0A15029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.222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631159A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026</w:t>
            </w:r>
          </w:p>
        </w:tc>
      </w:tr>
      <w:tr w:rsidRPr="00A936B2" w:rsidR="00A936B2" w:rsidTr="00A936B2" w14:paraId="06A3D461" w14:textId="77777777">
        <w:trPr>
          <w:trHeight w:val="290"/>
        </w:trPr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7AA642B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9260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575AC70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Ptpn22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5092B30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76.583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26EA2E8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658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010843A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30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3518C14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.19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11BC7A1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028</w:t>
            </w:r>
          </w:p>
        </w:tc>
      </w:tr>
      <w:tr w:rsidRPr="00A936B2" w:rsidR="00A936B2" w:rsidTr="00A936B2" w14:paraId="14CF7FF8" w14:textId="77777777">
        <w:trPr>
          <w:trHeight w:val="290"/>
        </w:trPr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5617422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2519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55528BA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Cd80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5AC3886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77.742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1A54233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877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28D6F7D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40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59EF32F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.188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4884417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029</w:t>
            </w:r>
          </w:p>
        </w:tc>
      </w:tr>
      <w:tr w:rsidRPr="00A936B2" w:rsidR="00A936B2" w:rsidTr="00A936B2" w14:paraId="716A9D1B" w14:textId="77777777">
        <w:trPr>
          <w:trHeight w:val="290"/>
        </w:trPr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776D007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43910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2BB8D2D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Nfkbid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6C7D5FB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99.450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20CCDE1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76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6E72166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347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29D2C17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.188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1554CDD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029</w:t>
            </w:r>
          </w:p>
        </w:tc>
      </w:tr>
      <w:tr w:rsidRPr="00A936B2" w:rsidR="00A936B2" w:rsidTr="00A936B2" w14:paraId="5C179176" w14:textId="77777777">
        <w:trPr>
          <w:trHeight w:val="290"/>
        </w:trPr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2219FE6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2287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5A40CCE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Scgb1a1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0301382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40.530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60D2C95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084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1181E9E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50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3FF79D6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.164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195E921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030</w:t>
            </w:r>
          </w:p>
        </w:tc>
      </w:tr>
      <w:tr w:rsidRPr="00A936B2" w:rsidR="00A936B2" w:rsidTr="00A936B2" w14:paraId="5C76D45B" w14:textId="77777777">
        <w:trPr>
          <w:trHeight w:val="290"/>
        </w:trPr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0F34478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70780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63A953A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Cd209e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71FACAF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287.940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3D49406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663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3E38347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332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0D408D0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998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006FCF7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046</w:t>
            </w:r>
          </w:p>
        </w:tc>
      </w:tr>
      <w:tr w:rsidRPr="00A936B2" w:rsidR="00A936B2" w:rsidTr="00A936B2" w14:paraId="4ECEB460" w14:textId="77777777">
        <w:trPr>
          <w:trHeight w:val="290"/>
        </w:trPr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55BD95E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7242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652BB07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Mdk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581E2D0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59.511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18B3722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032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372E92D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525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10C3173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966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275DA6A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049</w:t>
            </w:r>
          </w:p>
        </w:tc>
      </w:tr>
      <w:tr w:rsidRPr="00A936B2" w:rsidR="00A936B2" w:rsidTr="00A936B2" w14:paraId="5FADCCA0" w14:textId="77777777">
        <w:trPr>
          <w:trHeight w:val="290"/>
        </w:trPr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6AEA95B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78180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447DD12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Vsig4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29CE09B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3.448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6057293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332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0AD5E3C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689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4A8F076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934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A936B2" w:rsidR="00A936B2" w:rsidP="00A936B2" w:rsidRDefault="00A936B2" w14:paraId="6C1AEAC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053</w:t>
            </w:r>
          </w:p>
        </w:tc>
      </w:tr>
      <w:tr w:rsidRPr="00A936B2" w:rsidR="00A936B2" w:rsidTr="00A936B2" w14:paraId="1ED4A972" w14:textId="77777777">
        <w:trPr>
          <w:trHeight w:val="290"/>
        </w:trPr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29900B8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0533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161778D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Slc4a1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1D82889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8.753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33BE2E0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715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21F9302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919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6FB8AE3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865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1B01603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062</w:t>
            </w:r>
          </w:p>
        </w:tc>
      </w:tr>
      <w:tr w:rsidRPr="00A936B2" w:rsidR="00A936B2" w:rsidTr="00A936B2" w14:paraId="7F15990E" w14:textId="77777777">
        <w:trPr>
          <w:trHeight w:val="290"/>
        </w:trPr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5F754C3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1847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31FA812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Arg2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72386E9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82.544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79F8232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713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3F6A3A5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40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694D9A2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779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611F0BD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075</w:t>
            </w:r>
          </w:p>
        </w:tc>
      </w:tr>
      <w:tr w:rsidRPr="00A936B2" w:rsidR="00A936B2" w:rsidTr="00A936B2" w14:paraId="13938D34" w14:textId="77777777">
        <w:trPr>
          <w:trHeight w:val="290"/>
        </w:trPr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7A9DB48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8106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0F22B3F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Cd244a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415F1BB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68.936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78B7278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682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25743D0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392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775657C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737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4671B75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082</w:t>
            </w:r>
          </w:p>
        </w:tc>
      </w:tr>
      <w:tr w:rsidRPr="00A936B2" w:rsidR="00A936B2" w:rsidTr="00A936B2" w14:paraId="1B7B7BF8" w14:textId="77777777">
        <w:trPr>
          <w:trHeight w:val="290"/>
        </w:trPr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1E9CBC6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0296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7DF3FA2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Ccl2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13D0A25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116.434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45F13E0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762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52E5322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44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3DC241C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729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60619AC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084</w:t>
            </w:r>
          </w:p>
        </w:tc>
      </w:tr>
      <w:tr w:rsidRPr="00A936B2" w:rsidR="00A936B2" w:rsidTr="00A936B2" w14:paraId="17486491" w14:textId="77777777">
        <w:trPr>
          <w:trHeight w:val="290"/>
        </w:trPr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6B4F8AF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08154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6594316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Btla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013905E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10.692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03A3561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75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2C298F0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436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51612ED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72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184E84C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085</w:t>
            </w:r>
          </w:p>
        </w:tc>
      </w:tr>
      <w:tr w:rsidRPr="00A936B2" w:rsidR="00A936B2" w:rsidTr="00A936B2" w14:paraId="01C9600E" w14:textId="77777777">
        <w:trPr>
          <w:trHeight w:val="290"/>
        </w:trPr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4F46D0D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45126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6AC68A7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Tarm1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5DBBDB1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06.000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0ACFE62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726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64BE45B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435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7285FAA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668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18EE1C8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095</w:t>
            </w:r>
          </w:p>
        </w:tc>
      </w:tr>
      <w:tr w:rsidRPr="00A936B2" w:rsidR="00A936B2" w:rsidTr="00A936B2" w14:paraId="3284EABB" w14:textId="77777777">
        <w:trPr>
          <w:trHeight w:val="290"/>
        </w:trPr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2576B9F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70779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56C96AD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Cd209d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08147B5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875.217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14CDA70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482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308CB3B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298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20D86CD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615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29D3843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106</w:t>
            </w:r>
          </w:p>
        </w:tc>
      </w:tr>
      <w:tr w:rsidRPr="00A936B2" w:rsidR="00A936B2" w:rsidTr="00A936B2" w14:paraId="4D44BB67" w14:textId="77777777">
        <w:trPr>
          <w:trHeight w:val="290"/>
        </w:trPr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302DE83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6160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6C326F7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Il12b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65EB91E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4.456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194A45F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837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516B84F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149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24D8452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598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17E1D21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110</w:t>
            </w:r>
          </w:p>
        </w:tc>
      </w:tr>
      <w:tr w:rsidRPr="00A936B2" w:rsidR="00A936B2" w:rsidTr="00A936B2" w14:paraId="1F502815" w14:textId="77777777">
        <w:trPr>
          <w:trHeight w:val="290"/>
        </w:trPr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60D6477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16799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1780936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Nlrp3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3AA36A8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711.765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2A397E0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737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7AA5927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477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3CF1901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543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1A32862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123</w:t>
            </w:r>
          </w:p>
        </w:tc>
      </w:tr>
      <w:tr w:rsidRPr="00A936B2" w:rsidR="00A936B2" w:rsidTr="00A936B2" w14:paraId="393EED52" w14:textId="77777777">
        <w:trPr>
          <w:trHeight w:val="290"/>
        </w:trPr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611E78C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58205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690C719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Pdcd1lg2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1D6F6F8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57.726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5716393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583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0A9D4B5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385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4F60456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516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3B54A4B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129</w:t>
            </w:r>
          </w:p>
        </w:tc>
      </w:tr>
      <w:tr w:rsidRPr="00A936B2" w:rsidR="00A936B2" w:rsidTr="00A936B2" w14:paraId="2024BF35" w14:textId="77777777">
        <w:trPr>
          <w:trHeight w:val="290"/>
        </w:trPr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3E23468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2524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6A552D1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Cd86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60AF9DD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456.530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4C478D8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498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700CA1D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347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2FA9D1B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436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20DED88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151</w:t>
            </w:r>
          </w:p>
        </w:tc>
      </w:tr>
      <w:tr w:rsidRPr="00A936B2" w:rsidR="00A936B2" w:rsidTr="00A936B2" w14:paraId="70FD0384" w14:textId="77777777">
        <w:trPr>
          <w:trHeight w:val="290"/>
        </w:trPr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3CC80EC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6408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61EB967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Itgal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25F78F6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735.433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2545ED5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50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06ADF00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36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59DF025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392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5B69480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164</w:t>
            </w:r>
          </w:p>
        </w:tc>
      </w:tr>
      <w:tr w:rsidRPr="00A936B2" w:rsidR="00A936B2" w:rsidTr="00A936B2" w14:paraId="0DDEF767" w14:textId="77777777">
        <w:trPr>
          <w:trHeight w:val="290"/>
        </w:trPr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357CCA0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70786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0F5F37C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Cd209a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52EA85F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695.679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0A22E81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37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782EA87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268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310310C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388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5DA7EA9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165</w:t>
            </w:r>
          </w:p>
        </w:tc>
      </w:tr>
      <w:tr w:rsidRPr="00A936B2" w:rsidR="00A936B2" w:rsidTr="00A936B2" w14:paraId="4165E013" w14:textId="77777777">
        <w:trPr>
          <w:trHeight w:val="290"/>
        </w:trPr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3DC5D06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2522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68D9032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Cd83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685A625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07.437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6E7C149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394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292E2B3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287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6B3D82E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373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31D487A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170</w:t>
            </w:r>
          </w:p>
        </w:tc>
      </w:tr>
      <w:tr w:rsidRPr="00A936B2" w:rsidR="00A936B2" w:rsidTr="00A936B2" w14:paraId="46560FDE" w14:textId="77777777">
        <w:trPr>
          <w:trHeight w:val="290"/>
        </w:trPr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7C5205C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93385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71B48B1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Ripor2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3647FB0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479.900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0276B62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517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1F37CCB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378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3AB65A2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365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00AEA0A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172</w:t>
            </w:r>
          </w:p>
        </w:tc>
      </w:tr>
      <w:tr w:rsidRPr="00A936B2" w:rsidR="00A936B2" w:rsidTr="00A936B2" w14:paraId="7FF1E546" w14:textId="77777777">
        <w:trPr>
          <w:trHeight w:val="290"/>
        </w:trPr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6EAB926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2484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471BC3F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Cd24a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0F3AD3F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3932.552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5EE3A69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335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5E7BD21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246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4F379C4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364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2372A35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173</w:t>
            </w:r>
          </w:p>
        </w:tc>
      </w:tr>
      <w:tr w:rsidRPr="00A936B2" w:rsidR="00A936B2" w:rsidTr="00A936B2" w14:paraId="346B87E7" w14:textId="77777777">
        <w:trPr>
          <w:trHeight w:val="290"/>
        </w:trPr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7DF59AF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4102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5248307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Fas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3678C4A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472.058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521D696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434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4D615E5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319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2B6E471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36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40A927E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174</w:t>
            </w:r>
          </w:p>
        </w:tc>
      </w:tr>
      <w:tr w:rsidRPr="00A936B2" w:rsidR="00A936B2" w:rsidTr="00A936B2" w14:paraId="6147F15E" w14:textId="77777777">
        <w:trPr>
          <w:trHeight w:val="290"/>
        </w:trPr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1C49865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2142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4BB417F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Prdm1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57074BF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826.735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4DF9631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40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735C7EC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30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3E79061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335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43EC74C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182</w:t>
            </w:r>
          </w:p>
        </w:tc>
      </w:tr>
      <w:tr w:rsidRPr="00A936B2" w:rsidR="00A936B2" w:rsidTr="00A936B2" w14:paraId="1E044545" w14:textId="77777777">
        <w:trPr>
          <w:trHeight w:val="290"/>
        </w:trPr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20039A8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6797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454B54A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Lat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75FA717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08.921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23DEC46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449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34229BC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34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2EBF301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323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77A55D9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186</w:t>
            </w:r>
          </w:p>
        </w:tc>
      </w:tr>
      <w:tr w:rsidRPr="00A936B2" w:rsidR="00A936B2" w:rsidTr="00A936B2" w14:paraId="7E5E20DD" w14:textId="77777777">
        <w:trPr>
          <w:trHeight w:val="290"/>
        </w:trPr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24E2329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57438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14BCCD5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7-Mar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2A1E325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329.350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637DDBC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472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6E64D5D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364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2D6C07E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295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2476D88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195</w:t>
            </w:r>
          </w:p>
        </w:tc>
      </w:tr>
      <w:tr w:rsidRPr="00A936B2" w:rsidR="00A936B2" w:rsidTr="00A936B2" w14:paraId="667CEC54" w14:textId="77777777">
        <w:trPr>
          <w:trHeight w:val="290"/>
        </w:trPr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7C1FAC5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23601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6623F27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Fam49b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0C192C6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614.754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3CCA14B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49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2F8A408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379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65DB02F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292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1E0CA75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196</w:t>
            </w:r>
          </w:p>
        </w:tc>
      </w:tr>
      <w:tr w:rsidRPr="00A936B2" w:rsidR="00A936B2" w:rsidTr="00A936B2" w14:paraId="3EC54C53" w14:textId="77777777">
        <w:trPr>
          <w:trHeight w:val="290"/>
        </w:trPr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61833B0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30936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027CD76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Slc46a2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0A5FA1E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895.028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11D2992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443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57491D4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345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2AF62F3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285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417EF68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199</w:t>
            </w:r>
          </w:p>
        </w:tc>
      </w:tr>
      <w:tr w:rsidRPr="00A936B2" w:rsidR="00A936B2" w:rsidTr="00A936B2" w14:paraId="242F8DCE" w14:textId="77777777">
        <w:trPr>
          <w:trHeight w:val="290"/>
        </w:trPr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320DE27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6193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59B5F90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Il6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351F367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04.086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0978700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773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6C6EBAB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607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6EFE208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275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263396D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202</w:t>
            </w:r>
          </w:p>
        </w:tc>
      </w:tr>
      <w:tr w:rsidRPr="00A936B2" w:rsidR="00A936B2" w:rsidTr="00A936B2" w14:paraId="3F5AC452" w14:textId="77777777">
        <w:trPr>
          <w:trHeight w:val="290"/>
        </w:trPr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4F5FD26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2504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2A18A17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Cd4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0DF68A4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37.032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4624776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402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0006671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319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10ACC22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26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4EA231B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936B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208</w:t>
            </w:r>
          </w:p>
        </w:tc>
      </w:tr>
      <w:tr w:rsidRPr="00A936B2" w:rsidR="00A936B2" w:rsidTr="00A936B2" w14:paraId="07F3A7B0" w14:textId="7777777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182A48F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936B2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...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293D268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29FB24B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22BC520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2DA2BBD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570C176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36B2" w:rsidR="00A936B2" w:rsidP="00A936B2" w:rsidRDefault="00A936B2" w14:paraId="05EA48B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</w:tbl>
    <w:p w:rsidR="001A4121" w:rsidRDefault="001A4121" w14:paraId="05242620" w14:textId="77777777"/>
    <w:p w:rsidRPr="0095687D" w:rsidR="00A936B2" w:rsidP="00A936B2" w:rsidRDefault="00A936B2" w14:paraId="430ABCA7" w14:textId="0A11D496">
      <w:pPr>
        <w:rPr>
          <w:rFonts w:ascii="Times New Roman" w:hAnsi="Times New Roman" w:cs="Times New Roman"/>
          <w:b/>
          <w:bCs/>
          <w:lang w:val="en-GB"/>
        </w:rPr>
      </w:pPr>
      <w:r w:rsidRPr="0095687D">
        <w:rPr>
          <w:rFonts w:ascii="Times New Roman" w:hAnsi="Times New Roman" w:cs="Times New Roman"/>
          <w:b/>
          <w:bCs/>
          <w:lang w:val="en-GB"/>
        </w:rPr>
        <w:t>Table S</w:t>
      </w:r>
      <w:r w:rsidR="00CE6FA4">
        <w:rPr>
          <w:rFonts w:ascii="Times New Roman" w:hAnsi="Times New Roman" w:cs="Times New Roman"/>
          <w:b/>
          <w:bCs/>
          <w:lang w:val="en-GB"/>
        </w:rPr>
        <w:t>4</w:t>
      </w:r>
      <w:r w:rsidRPr="0095687D">
        <w:rPr>
          <w:rFonts w:ascii="Times New Roman" w:hAnsi="Times New Roman" w:cs="Times New Roman"/>
          <w:b/>
          <w:bCs/>
          <w:lang w:val="en-GB"/>
        </w:rPr>
        <w:t xml:space="preserve">: </w:t>
      </w:r>
      <w:r w:rsidR="00E26714">
        <w:rPr>
          <w:rFonts w:ascii="Times New Roman" w:hAnsi="Times New Roman" w:cs="Times New Roman"/>
          <w:lang w:val="en-GB"/>
        </w:rPr>
        <w:t>O</w:t>
      </w:r>
      <w:r w:rsidRPr="00595A31">
        <w:rPr>
          <w:rFonts w:ascii="Times New Roman" w:hAnsi="Times New Roman" w:cs="Times New Roman"/>
          <w:lang w:val="en-GB"/>
        </w:rPr>
        <w:t xml:space="preserve">verrepresented </w:t>
      </w:r>
      <w:r>
        <w:rPr>
          <w:rFonts w:ascii="Times New Roman" w:hAnsi="Times New Roman" w:cs="Times New Roman"/>
          <w:lang w:val="en-GB"/>
        </w:rPr>
        <w:t>core enriched genes</w:t>
      </w:r>
      <w:r w:rsidRPr="00595A31">
        <w:rPr>
          <w:rFonts w:ascii="Times New Roman" w:hAnsi="Times New Roman" w:cs="Times New Roman"/>
          <w:lang w:val="en-GB"/>
        </w:rPr>
        <w:t xml:space="preserve"> </w:t>
      </w:r>
      <w:r w:rsidR="00230995">
        <w:rPr>
          <w:rFonts w:ascii="Times New Roman" w:hAnsi="Times New Roman" w:cs="Times New Roman"/>
          <w:lang w:val="en-GB"/>
        </w:rPr>
        <w:t>in mouse skin wounds</w:t>
      </w:r>
      <w:r w:rsidRPr="00595A31">
        <w:rPr>
          <w:rFonts w:ascii="Times New Roman" w:hAnsi="Times New Roman" w:cs="Times New Roman"/>
          <w:lang w:val="en-GB"/>
        </w:rPr>
        <w:t xml:space="preserve"> 1 day post traumatic brain injury as assessed by gene set enrichment analysis of </w:t>
      </w:r>
      <w:r w:rsidR="00E26714">
        <w:rPr>
          <w:rFonts w:ascii="Times New Roman" w:hAnsi="Times New Roman" w:cs="Times New Roman"/>
          <w:lang w:val="en-GB"/>
        </w:rPr>
        <w:t>T cell activation</w:t>
      </w:r>
      <w:r w:rsidRPr="00595A31">
        <w:rPr>
          <w:rFonts w:ascii="Times New Roman" w:hAnsi="Times New Roman" w:cs="Times New Roman"/>
          <w:lang w:val="en-GB"/>
        </w:rPr>
        <w:t xml:space="preserve"> Gene Ontology term.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</w:p>
    <w:p w:rsidRPr="00A936B2" w:rsidR="00A936B2" w:rsidRDefault="00A936B2" w14:paraId="4E6F8450" w14:textId="0DF422EB">
      <w:pPr>
        <w:rPr>
          <w:rFonts w:ascii="Times New Roman" w:hAnsi="Times New Roman" w:cs="Times New Roman"/>
          <w:lang w:val="en-GB"/>
        </w:rPr>
      </w:pPr>
    </w:p>
    <w:sectPr w:rsidRPr="00A936B2" w:rsidR="00A936B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E98"/>
    <w:rsid w:val="001A4121"/>
    <w:rsid w:val="00230995"/>
    <w:rsid w:val="006D5C52"/>
    <w:rsid w:val="00A936B2"/>
    <w:rsid w:val="00BE2F2C"/>
    <w:rsid w:val="00CE6FA4"/>
    <w:rsid w:val="00D61E98"/>
    <w:rsid w:val="00E26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76E9AC"/>
  <w15:chartTrackingRefBased/>
  <w15:docId w15:val="{7D4C9705-9113-47DE-BC2A-2445967A2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1E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1E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1E9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1E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1E9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1E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1E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1E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1E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1E9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1E9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1E9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1E9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1E9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1E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1E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1E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1E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1E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1E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1E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1E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1E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1E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1E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1E9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1E9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1E9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1E9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023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9</Words>
  <Characters>1759</Characters>
  <Application>Microsoft Office Word</Application>
  <DocSecurity>0</DocSecurity>
  <Lines>14</Lines>
  <Paragraphs>4</Paragraphs>
  <ScaleCrop>false</ScaleCrop>
  <Company/>
  <LinksUpToDate>false</LinksUpToDate>
  <CharactersWithSpaces>2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yar Aghapour</dc:creator>
  <cp:keywords/>
  <dc:description/>
  <cp:lastModifiedBy>Mahyar Aghapour</cp:lastModifiedBy>
  <cp:revision>5</cp:revision>
  <dcterms:created xsi:type="dcterms:W3CDTF">2025-03-08T09:48:00Z</dcterms:created>
  <dcterms:modified xsi:type="dcterms:W3CDTF">2025-07-12T20:30:00Z</dcterms:modified>
</cp:coreProperties>
</file>